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2C3" w:rsidRDefault="00F865F2">
      <w:r w:rsidRPr="00F865F2">
        <w:rPr>
          <w:noProof/>
        </w:rPr>
        <w:drawing>
          <wp:inline distT="0" distB="0" distL="0" distR="0">
            <wp:extent cx="5943600" cy="3814453"/>
            <wp:effectExtent l="0" t="0" r="0" b="0"/>
            <wp:docPr id="1" name="Picture 1" descr="C:\Users\ypapasta\Documents\central place refuging - Copy\Shark_prey_density_2panel v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papasta\Documents\central place refuging - Copy\Shark_prey_density_2panel v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4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5F2" w:rsidRDefault="00F865F2"/>
    <w:p w:rsidR="00F865F2" w:rsidRDefault="00E46C7A">
      <w:r>
        <w:t>Appendix 8</w:t>
      </w:r>
    </w:p>
    <w:p w:rsidR="00465C9F" w:rsidRDefault="00465C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</w:t>
      </w:r>
    </w:p>
    <w:p w:rsidR="00F865F2" w:rsidRDefault="00465C9F">
      <w:proofErr w:type="gramStart"/>
      <w:r>
        <w:rPr>
          <w:rFonts w:ascii="Times New Roman" w:hAnsi="Times New Roman" w:cs="Times New Roman"/>
          <w:sz w:val="24"/>
          <w:szCs w:val="24"/>
        </w:rPr>
        <w:t>Diver spatial point count (SPC) surveys were conducted by NOAA’s Coral Reef Ecosystem Program at Kingman Ree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tween 2010-2015 (NOAA CREP 2015).  For each survey, a pair of divers recorded the number, size, and species of all fishes between 10-60 cm 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</w:t>
      </w:r>
      <w:proofErr w:type="gramEnd"/>
      <w:r>
        <w:rPr>
          <w:rFonts w:ascii="Times New Roman" w:hAnsi="Times New Roman" w:cs="Times New Roman"/>
          <w:sz w:val="24"/>
          <w:szCs w:val="24"/>
        </w:rPr>
        <w:t>, observed within a visually estimated cylinder with a 15m diameter over a 5 min interval (NOAA CREP 2015).  We only used surveys &gt; 20 m (n=66) to more accurately represent the daytime depth distribution of grey reef sharks.</w:t>
      </w:r>
      <w:bookmarkStart w:id="0" w:name="_GoBack"/>
      <w:bookmarkEnd w:id="0"/>
    </w:p>
    <w:sectPr w:rsidR="00F86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5F2"/>
    <w:rsid w:val="00294208"/>
    <w:rsid w:val="00465C9F"/>
    <w:rsid w:val="00A54DA8"/>
    <w:rsid w:val="00B3508C"/>
    <w:rsid w:val="00E46C7A"/>
    <w:rsid w:val="00F8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C2629"/>
  <w15:chartTrackingRefBased/>
  <w15:docId w15:val="{0FAAFC42-FDF2-45E9-A15B-240D47D2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 Papastamatiou</dc:creator>
  <cp:keywords/>
  <dc:description/>
  <cp:lastModifiedBy>Yannis Papastamatiou</cp:lastModifiedBy>
  <cp:revision>2</cp:revision>
  <dcterms:created xsi:type="dcterms:W3CDTF">2017-08-11T16:47:00Z</dcterms:created>
  <dcterms:modified xsi:type="dcterms:W3CDTF">2017-08-11T16:47:00Z</dcterms:modified>
</cp:coreProperties>
</file>